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DD2E4" w14:textId="77777777" w:rsidR="00A25D59" w:rsidRDefault="00A25D59" w:rsidP="00A25D59">
      <w:pPr>
        <w:rPr>
          <w:rFonts w:ascii="Times New Roman" w:hAnsi="Times New Roman" w:cs="Times New Roman"/>
          <w:b/>
        </w:rPr>
      </w:pPr>
      <w:r w:rsidRPr="00DD41D7">
        <w:rPr>
          <w:rFonts w:ascii="Times New Roman" w:hAnsi="Times New Roman" w:cs="Times New Roman"/>
          <w:b/>
          <w:noProof/>
        </w:rPr>
        <w:drawing>
          <wp:inline distT="0" distB="0" distL="0" distR="0" wp14:anchorId="5703EEDC" wp14:editId="4CEF63C9">
            <wp:extent cx="5270500" cy="3952875"/>
            <wp:effectExtent l="0" t="0" r="12700" b="952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03E56" w14:textId="77777777" w:rsidR="00A25D59" w:rsidRPr="00301CCA" w:rsidRDefault="00A25D59" w:rsidP="00A25D59">
      <w:pPr>
        <w:rPr>
          <w:rFonts w:ascii="Times New Roman" w:hAnsi="Times New Roman" w:cs="Times New Roman"/>
        </w:rPr>
      </w:pPr>
    </w:p>
    <w:p w14:paraId="3FC423FC" w14:textId="77777777" w:rsidR="00A25D59" w:rsidRDefault="00A25D59" w:rsidP="00A25D59">
      <w:pPr>
        <w:rPr>
          <w:rFonts w:ascii="Times New Roman" w:hAnsi="Times New Roman" w:cs="Times New Roman"/>
        </w:rPr>
      </w:pPr>
    </w:p>
    <w:p w14:paraId="62A563F8" w14:textId="0EDC2696" w:rsidR="00A25D59" w:rsidRDefault="00B037A3" w:rsidP="00A25D59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Additional file 1: F</w:t>
      </w:r>
      <w:r w:rsidR="00A25D59">
        <w:rPr>
          <w:rFonts w:ascii="Times New Roman" w:eastAsia="Times New Roman" w:hAnsi="Times New Roman" w:cs="Times New Roman"/>
          <w:b/>
          <w:color w:val="000000"/>
        </w:rPr>
        <w:t xml:space="preserve">igure </w:t>
      </w:r>
      <w:r>
        <w:rPr>
          <w:rFonts w:ascii="Times New Roman" w:eastAsia="Times New Roman" w:hAnsi="Times New Roman" w:cs="Times New Roman"/>
          <w:b/>
          <w:color w:val="000000"/>
        </w:rPr>
        <w:t>S</w:t>
      </w:r>
      <w:bookmarkStart w:id="0" w:name="_GoBack"/>
      <w:bookmarkEnd w:id="0"/>
      <w:r w:rsidR="00A25D59">
        <w:rPr>
          <w:rFonts w:ascii="Times New Roman" w:eastAsia="Times New Roman" w:hAnsi="Times New Roman" w:cs="Times New Roman"/>
          <w:b/>
          <w:color w:val="000000"/>
        </w:rPr>
        <w:t xml:space="preserve">1: </w:t>
      </w:r>
      <w:r w:rsidR="00A25D59">
        <w:rPr>
          <w:rFonts w:ascii="Times New Roman" w:eastAsia="Times New Roman" w:hAnsi="Times New Roman" w:cs="Times New Roman"/>
          <w:b/>
        </w:rPr>
        <w:t>C</w:t>
      </w:r>
      <w:r w:rsidR="00A25D59" w:rsidRPr="002E0846">
        <w:rPr>
          <w:rFonts w:ascii="Times New Roman" w:eastAsia="Times New Roman" w:hAnsi="Times New Roman" w:cs="Times New Roman"/>
          <w:b/>
        </w:rPr>
        <w:t>ase collection procedure</w:t>
      </w:r>
      <w:r w:rsidR="00A25D59">
        <w:rPr>
          <w:rFonts w:ascii="Times New Roman" w:eastAsia="Times New Roman" w:hAnsi="Times New Roman" w:cs="Times New Roman"/>
          <w:b/>
        </w:rPr>
        <w:t>.</w:t>
      </w:r>
    </w:p>
    <w:p w14:paraId="7DF910BC" w14:textId="77777777" w:rsidR="00A25D59" w:rsidRDefault="00A25D59" w:rsidP="00A25D5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atients included in the cohort were to be diagnosed with JIA 2002-2010 i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kån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before the age of 16. The diagnoses were collected from the local hospital register and the</w:t>
      </w:r>
      <w:r w:rsidRPr="00EF100E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National Board for Health and </w:t>
      </w:r>
      <w:r w:rsidRPr="00EF100E">
        <w:rPr>
          <w:rFonts w:ascii="Times New Roman" w:eastAsia="Times New Roman" w:hAnsi="Times New Roman" w:cs="Times New Roman"/>
          <w:color w:val="000000"/>
        </w:rPr>
        <w:t>Welfare (NBHW) using</w:t>
      </w:r>
      <w:r>
        <w:rPr>
          <w:rFonts w:ascii="Times New Roman" w:eastAsia="Times New Roman" w:hAnsi="Times New Roman" w:cs="Times New Roman"/>
          <w:color w:val="000000"/>
        </w:rPr>
        <w:t xml:space="preserve"> the ICD-codes M08-09. The cases were excluded due to the reasons stated above.</w:t>
      </w:r>
    </w:p>
    <w:p w14:paraId="6A8D522E" w14:textId="77777777" w:rsidR="00FD546D" w:rsidRDefault="00FD546D"/>
    <w:sectPr w:rsidR="00FD546D" w:rsidSect="006D59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D59"/>
    <w:rsid w:val="00011434"/>
    <w:rsid w:val="0002052F"/>
    <w:rsid w:val="00070BD8"/>
    <w:rsid w:val="00081000"/>
    <w:rsid w:val="000B65D6"/>
    <w:rsid w:val="001571E8"/>
    <w:rsid w:val="00172CA4"/>
    <w:rsid w:val="001B1A92"/>
    <w:rsid w:val="001E44BA"/>
    <w:rsid w:val="001F0667"/>
    <w:rsid w:val="00212580"/>
    <w:rsid w:val="00256B66"/>
    <w:rsid w:val="00261277"/>
    <w:rsid w:val="0026576C"/>
    <w:rsid w:val="0029283A"/>
    <w:rsid w:val="002964BB"/>
    <w:rsid w:val="002E7FF5"/>
    <w:rsid w:val="002F4685"/>
    <w:rsid w:val="00315F91"/>
    <w:rsid w:val="003435FF"/>
    <w:rsid w:val="003500CD"/>
    <w:rsid w:val="00357144"/>
    <w:rsid w:val="00374242"/>
    <w:rsid w:val="003C7A3C"/>
    <w:rsid w:val="00405866"/>
    <w:rsid w:val="0041305C"/>
    <w:rsid w:val="004150DC"/>
    <w:rsid w:val="00451F6B"/>
    <w:rsid w:val="004B31BE"/>
    <w:rsid w:val="004D36EE"/>
    <w:rsid w:val="004D401C"/>
    <w:rsid w:val="005617D6"/>
    <w:rsid w:val="00652E37"/>
    <w:rsid w:val="00664F39"/>
    <w:rsid w:val="006B7539"/>
    <w:rsid w:val="006C0C32"/>
    <w:rsid w:val="006D5966"/>
    <w:rsid w:val="00706891"/>
    <w:rsid w:val="00722B77"/>
    <w:rsid w:val="007274EB"/>
    <w:rsid w:val="00751048"/>
    <w:rsid w:val="00774C0A"/>
    <w:rsid w:val="007C79AC"/>
    <w:rsid w:val="0082383F"/>
    <w:rsid w:val="0084039A"/>
    <w:rsid w:val="008769C8"/>
    <w:rsid w:val="00895BE0"/>
    <w:rsid w:val="008E1890"/>
    <w:rsid w:val="00976302"/>
    <w:rsid w:val="0098571B"/>
    <w:rsid w:val="009A1E6E"/>
    <w:rsid w:val="009D05E1"/>
    <w:rsid w:val="009D0AF0"/>
    <w:rsid w:val="00A00B07"/>
    <w:rsid w:val="00A25D59"/>
    <w:rsid w:val="00A52CC9"/>
    <w:rsid w:val="00A70495"/>
    <w:rsid w:val="00A9458C"/>
    <w:rsid w:val="00AE31DD"/>
    <w:rsid w:val="00AF0D8D"/>
    <w:rsid w:val="00B037A3"/>
    <w:rsid w:val="00B45746"/>
    <w:rsid w:val="00B67FFD"/>
    <w:rsid w:val="00B87A92"/>
    <w:rsid w:val="00BC4446"/>
    <w:rsid w:val="00BD5B71"/>
    <w:rsid w:val="00BD72A0"/>
    <w:rsid w:val="00BD7789"/>
    <w:rsid w:val="00C2511C"/>
    <w:rsid w:val="00C5607F"/>
    <w:rsid w:val="00CA5B19"/>
    <w:rsid w:val="00CF1A02"/>
    <w:rsid w:val="00D553B3"/>
    <w:rsid w:val="00DA35DE"/>
    <w:rsid w:val="00DB3C2B"/>
    <w:rsid w:val="00DB4355"/>
    <w:rsid w:val="00DC0A59"/>
    <w:rsid w:val="00DE3DA3"/>
    <w:rsid w:val="00E253D9"/>
    <w:rsid w:val="00ED5B19"/>
    <w:rsid w:val="00F3052D"/>
    <w:rsid w:val="00F96BDF"/>
    <w:rsid w:val="00FB50CA"/>
    <w:rsid w:val="00FD546D"/>
    <w:rsid w:val="00FE3329"/>
    <w:rsid w:val="00FE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817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D5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59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D59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59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Kahn</dc:creator>
  <cp:keywords/>
  <dc:description/>
  <cp:lastModifiedBy>MPABLEO</cp:lastModifiedBy>
  <cp:revision>4</cp:revision>
  <dcterms:created xsi:type="dcterms:W3CDTF">2019-05-21T12:01:00Z</dcterms:created>
  <dcterms:modified xsi:type="dcterms:W3CDTF">2019-09-05T17:57:00Z</dcterms:modified>
</cp:coreProperties>
</file>